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53FF0" w:rsidRDefault="00580B6E">
      <w:pPr>
        <w:rPr>
          <w:rFonts w:ascii="Times New Roman" w:hAnsi="Times New Roman" w:cs="Times New Roman"/>
          <w:sz w:val="24"/>
        </w:rPr>
      </w:pPr>
      <w:r w:rsidRPr="00580B6E">
        <w:rPr>
          <w:rFonts w:ascii="Times New Roman" w:hAnsi="Times New Roman" w:cs="Times New Roman"/>
          <w:b/>
          <w:bCs/>
          <w:sz w:val="24"/>
        </w:rPr>
        <w:t>Additional file 7: S5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580B6E">
        <w:rPr>
          <w:rFonts w:ascii="Times New Roman" w:hAnsi="Times New Roman" w:cs="Times New Roman"/>
          <w:b/>
          <w:bCs/>
          <w:sz w:val="24"/>
        </w:rPr>
        <w:t>Genes that were reported to have parental germline mosaicism cases.</w:t>
      </w:r>
    </w:p>
    <w:p w:rsidR="00953FF0" w:rsidRDefault="00580B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able S5-</w:t>
      </w:r>
      <w:r>
        <w:rPr>
          <w:rFonts w:ascii="Times New Roman" w:hAnsi="Times New Roman" w:cs="Times New Roman"/>
          <w:sz w:val="24"/>
        </w:rPr>
        <w:t>1. Twelve out of twenty-five autosomal dominant genes that have germline mosaicism cases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704"/>
        <w:gridCol w:w="1701"/>
        <w:gridCol w:w="1559"/>
      </w:tblGrid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ne symbol</w:t>
            </w:r>
          </w:p>
        </w:tc>
        <w:tc>
          <w:tcPr>
            <w:tcW w:w="1559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MID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KT3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446860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TP1A3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726050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HD2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960266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OXG1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364767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CNQ2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275249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CNT1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234941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CN2A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814476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HANK3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646853</w:t>
            </w:r>
          </w:p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385823 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OX10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52389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YNGAP1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789692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BE3A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00729</w:t>
            </w:r>
          </w:p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311297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</w:tcPr>
          <w:p w:rsidR="00953FF0" w:rsidRDefault="00580B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Z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EB2</w:t>
            </w:r>
          </w:p>
        </w:tc>
        <w:tc>
          <w:tcPr>
            <w:tcW w:w="1559" w:type="dxa"/>
          </w:tcPr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88920</w:t>
            </w:r>
          </w:p>
          <w:p w:rsidR="00953FF0" w:rsidRDefault="00580B6E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230842</w:t>
            </w:r>
          </w:p>
        </w:tc>
      </w:tr>
    </w:tbl>
    <w:p w:rsidR="00953FF0" w:rsidRDefault="00953FF0">
      <w:pPr>
        <w:rPr>
          <w:rFonts w:ascii="Times New Roman" w:hAnsi="Times New Roman" w:cs="Times New Roman"/>
          <w:sz w:val="24"/>
        </w:rPr>
      </w:pPr>
    </w:p>
    <w:p w:rsidR="00953FF0" w:rsidRDefault="00580B6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>T</w:t>
      </w:r>
      <w:r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able S5-</w:t>
      </w:r>
      <w:r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2. Seven out of nine</w:t>
      </w:r>
      <w:r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 X-linked genes that have germline mosaicism cases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704"/>
        <w:gridCol w:w="1701"/>
        <w:gridCol w:w="1559"/>
      </w:tblGrid>
      <w:tr w:rsidR="00953FF0">
        <w:tc>
          <w:tcPr>
            <w:tcW w:w="704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N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o.</w:t>
            </w:r>
          </w:p>
        </w:tc>
        <w:tc>
          <w:tcPr>
            <w:tcW w:w="1701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ene symbol</w:t>
            </w:r>
          </w:p>
        </w:tc>
        <w:tc>
          <w:tcPr>
            <w:tcW w:w="1559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ID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701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4"/>
              </w:rPr>
              <w:t>ATRX</w:t>
            </w:r>
          </w:p>
        </w:tc>
        <w:tc>
          <w:tcPr>
            <w:tcW w:w="1559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0602370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701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4"/>
              </w:rPr>
              <w:t>DCX</w:t>
            </w:r>
          </w:p>
        </w:tc>
        <w:tc>
          <w:tcPr>
            <w:tcW w:w="1559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11175293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701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4"/>
              </w:rPr>
              <w:t>DDX3X</w:t>
            </w:r>
          </w:p>
        </w:tc>
        <w:tc>
          <w:tcPr>
            <w:tcW w:w="1559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1274575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701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4"/>
              </w:rPr>
              <w:t>IDS</w:t>
            </w:r>
          </w:p>
        </w:tc>
        <w:tc>
          <w:tcPr>
            <w:tcW w:w="1559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26762690</w:t>
            </w:r>
          </w:p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0301451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701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PCDH19</w:t>
            </w:r>
          </w:p>
        </w:tc>
        <w:tc>
          <w:tcPr>
            <w:tcW w:w="1559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21519002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701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4"/>
              </w:rPr>
              <w:t>SMC1A</w:t>
            </w:r>
          </w:p>
        </w:tc>
        <w:tc>
          <w:tcPr>
            <w:tcW w:w="1559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2581668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 </w:t>
            </w:r>
          </w:p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23505322</w:t>
            </w:r>
          </w:p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0301283</w:t>
            </w:r>
          </w:p>
        </w:tc>
      </w:tr>
      <w:tr w:rsidR="00953FF0">
        <w:tc>
          <w:tcPr>
            <w:tcW w:w="704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701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4"/>
              </w:rPr>
              <w:t>WDR45</w:t>
            </w:r>
          </w:p>
        </w:tc>
        <w:tc>
          <w:tcPr>
            <w:tcW w:w="1559" w:type="dxa"/>
          </w:tcPr>
          <w:p w:rsidR="00953FF0" w:rsidRDefault="00580B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26577041</w:t>
            </w:r>
          </w:p>
        </w:tc>
      </w:tr>
    </w:tbl>
    <w:p w:rsidR="00953FF0" w:rsidRDefault="00953FF0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 w:val="24"/>
        </w:rPr>
      </w:pPr>
    </w:p>
    <w:sectPr w:rsidR="00953F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C9D"/>
    <w:rsid w:val="FFAFBD40"/>
    <w:rsid w:val="00052425"/>
    <w:rsid w:val="000525F9"/>
    <w:rsid w:val="000A2023"/>
    <w:rsid w:val="001071E5"/>
    <w:rsid w:val="00171C91"/>
    <w:rsid w:val="001722B8"/>
    <w:rsid w:val="00195333"/>
    <w:rsid w:val="002172E0"/>
    <w:rsid w:val="002820BC"/>
    <w:rsid w:val="002E7F4A"/>
    <w:rsid w:val="002E7FF6"/>
    <w:rsid w:val="003150EB"/>
    <w:rsid w:val="003567D6"/>
    <w:rsid w:val="0039635B"/>
    <w:rsid w:val="003C213E"/>
    <w:rsid w:val="0042054A"/>
    <w:rsid w:val="004352FB"/>
    <w:rsid w:val="00450C9D"/>
    <w:rsid w:val="00486411"/>
    <w:rsid w:val="004D1F16"/>
    <w:rsid w:val="00502251"/>
    <w:rsid w:val="0055570D"/>
    <w:rsid w:val="00580B6E"/>
    <w:rsid w:val="0058412B"/>
    <w:rsid w:val="005D23C7"/>
    <w:rsid w:val="006551EC"/>
    <w:rsid w:val="00661317"/>
    <w:rsid w:val="006A5B2A"/>
    <w:rsid w:val="006B57EA"/>
    <w:rsid w:val="00732338"/>
    <w:rsid w:val="00761B63"/>
    <w:rsid w:val="00774CC5"/>
    <w:rsid w:val="00784C72"/>
    <w:rsid w:val="007A0981"/>
    <w:rsid w:val="007A2ADD"/>
    <w:rsid w:val="007B3AFC"/>
    <w:rsid w:val="008568E4"/>
    <w:rsid w:val="008753F2"/>
    <w:rsid w:val="00876CB7"/>
    <w:rsid w:val="008B161F"/>
    <w:rsid w:val="008C7B04"/>
    <w:rsid w:val="008E789D"/>
    <w:rsid w:val="009033C3"/>
    <w:rsid w:val="0091697C"/>
    <w:rsid w:val="00953FF0"/>
    <w:rsid w:val="009663B8"/>
    <w:rsid w:val="0098474B"/>
    <w:rsid w:val="009A1990"/>
    <w:rsid w:val="009A6731"/>
    <w:rsid w:val="009D72CD"/>
    <w:rsid w:val="00B361CD"/>
    <w:rsid w:val="00B379A8"/>
    <w:rsid w:val="00B42FDB"/>
    <w:rsid w:val="00B662AD"/>
    <w:rsid w:val="00B762E6"/>
    <w:rsid w:val="00BC5B91"/>
    <w:rsid w:val="00C10D4F"/>
    <w:rsid w:val="00C21A55"/>
    <w:rsid w:val="00CF5178"/>
    <w:rsid w:val="00D26B6F"/>
    <w:rsid w:val="00D73F5C"/>
    <w:rsid w:val="00D85921"/>
    <w:rsid w:val="00DC1D96"/>
    <w:rsid w:val="00DF4B51"/>
    <w:rsid w:val="00E01C7B"/>
    <w:rsid w:val="00E13FF8"/>
    <w:rsid w:val="00E525DA"/>
    <w:rsid w:val="00E76E84"/>
    <w:rsid w:val="00EA208D"/>
    <w:rsid w:val="00EB3A0A"/>
    <w:rsid w:val="00F00CA4"/>
    <w:rsid w:val="00F4062D"/>
    <w:rsid w:val="00F41D7B"/>
    <w:rsid w:val="00F44B4A"/>
    <w:rsid w:val="00F61DC3"/>
    <w:rsid w:val="00FA4CE6"/>
    <w:rsid w:val="00FB224D"/>
    <w:rsid w:val="00FC1F99"/>
    <w:rsid w:val="3FF5D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9ABBB"/>
  <w15:docId w15:val="{5D660249-E195-2244-834E-CFC2BBB1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rFonts w:ascii="宋体" w:eastAsia="宋体"/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a">
    <w:name w:val="annotation reference"/>
    <w:basedOn w:val="a0"/>
    <w:uiPriority w:val="99"/>
    <w:unhideWhenUsed/>
    <w:qFormat/>
    <w:rPr>
      <w:sz w:val="21"/>
      <w:szCs w:val="21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宋体" w:eastAsia="宋体"/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lspage@163.com</dc:creator>
  <cp:lastModifiedBy>littlelspage@163.com</cp:lastModifiedBy>
  <cp:revision>6</cp:revision>
  <dcterms:created xsi:type="dcterms:W3CDTF">2020-06-26T09:48:00Z</dcterms:created>
  <dcterms:modified xsi:type="dcterms:W3CDTF">2020-11-07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0.4445</vt:lpwstr>
  </property>
</Properties>
</file>